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654" w:rsidRPr="002E6654" w:rsidRDefault="002E6654" w:rsidP="002E6654">
      <w:pPr>
        <w:spacing w:line="360" w:lineRule="auto"/>
        <w:rPr>
          <w:rFonts w:ascii="Times New Roman" w:hAnsi="Times New Roman" w:cs="Times New Roman"/>
          <w:szCs w:val="21"/>
        </w:rPr>
      </w:pPr>
      <w:r w:rsidRPr="002E6654">
        <w:rPr>
          <w:rFonts w:ascii="Times New Roman" w:hAnsi="Times New Roman" w:cs="Times New Roman"/>
          <w:szCs w:val="21"/>
        </w:rPr>
        <w:t>Table S</w:t>
      </w:r>
      <w:r w:rsidR="008E3DFE">
        <w:rPr>
          <w:rFonts w:ascii="Times New Roman" w:hAnsi="Times New Roman" w:cs="Times New Roman" w:hint="eastAsia"/>
          <w:szCs w:val="21"/>
        </w:rPr>
        <w:t>3</w:t>
      </w:r>
      <w:r w:rsidRPr="002E6654">
        <w:rPr>
          <w:rFonts w:ascii="Times New Roman" w:hAnsi="Times New Roman" w:cs="Times New Roman"/>
          <w:szCs w:val="21"/>
        </w:rPr>
        <w:t xml:space="preserve">. </w:t>
      </w:r>
      <w:r w:rsidR="00E767F5" w:rsidRPr="003D4A2D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E767F5" w:rsidRPr="003D4A2D">
        <w:rPr>
          <w:rFonts w:ascii="Times New Roman" w:eastAsia="宋体" w:hAnsi="Times New Roman" w:cs="Times New Roman" w:hint="eastAsia"/>
          <w:sz w:val="20"/>
          <w:szCs w:val="20"/>
        </w:rPr>
        <w:t xml:space="preserve">list and the </w:t>
      </w:r>
      <w:r w:rsidR="00E767F5" w:rsidRPr="003D4A2D">
        <w:rPr>
          <w:rFonts w:ascii="Times New Roman" w:eastAsia="宋体" w:hAnsi="Times New Roman" w:cs="Times New Roman"/>
          <w:sz w:val="20"/>
          <w:szCs w:val="20"/>
        </w:rPr>
        <w:t>nucleotide sequences of</w:t>
      </w:r>
      <w:r w:rsidR="00E767F5">
        <w:rPr>
          <w:rFonts w:ascii="Times New Roman" w:eastAsia="宋体" w:hAnsi="Times New Roman" w:cs="Times New Roman" w:hint="eastAsia"/>
          <w:sz w:val="20"/>
          <w:szCs w:val="20"/>
        </w:rPr>
        <w:t xml:space="preserve"> 17</w:t>
      </w:r>
      <w:r w:rsidR="00E767F5" w:rsidRPr="003D4A2D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E767F5" w:rsidRPr="003D4A2D">
        <w:rPr>
          <w:rFonts w:ascii="Times New Roman" w:eastAsia="宋体" w:hAnsi="Times New Roman" w:cs="Times New Roman"/>
          <w:sz w:val="20"/>
          <w:szCs w:val="20"/>
        </w:rPr>
        <w:t>O</w:t>
      </w:r>
      <w:r w:rsidR="00E767F5">
        <w:rPr>
          <w:rFonts w:ascii="Times New Roman" w:eastAsia="宋体" w:hAnsi="Times New Roman" w:cs="Times New Roman" w:hint="eastAsia"/>
          <w:sz w:val="20"/>
          <w:szCs w:val="20"/>
        </w:rPr>
        <w:t>R</w:t>
      </w:r>
      <w:r w:rsidR="00E767F5" w:rsidRPr="003D4A2D">
        <w:rPr>
          <w:rFonts w:ascii="Times New Roman" w:eastAsia="宋体" w:hAnsi="Times New Roman" w:cs="Times New Roman"/>
          <w:sz w:val="20"/>
          <w:szCs w:val="20"/>
        </w:rPr>
        <w:t xml:space="preserve">s of </w:t>
      </w:r>
      <w:r w:rsidR="00E767F5" w:rsidRPr="003D4A2D">
        <w:rPr>
          <w:rFonts w:ascii="Times New Roman" w:hAnsi="Times New Roman" w:cs="Times New Roman"/>
          <w:i/>
          <w:sz w:val="20"/>
          <w:szCs w:val="20"/>
        </w:rPr>
        <w:t>P</w:t>
      </w:r>
      <w:r w:rsidR="00E767F5" w:rsidRPr="003D4A2D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="00E767F5" w:rsidRPr="003D4A2D">
        <w:rPr>
          <w:rFonts w:ascii="Times New Roman" w:hAnsi="Times New Roman" w:cs="Times New Roman"/>
          <w:i/>
          <w:sz w:val="20"/>
          <w:szCs w:val="20"/>
        </w:rPr>
        <w:t xml:space="preserve"> akamusi</w:t>
      </w:r>
      <w:r w:rsidR="00E767F5" w:rsidRPr="003D4A2D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E767F5" w:rsidRPr="003D4A2D">
        <w:rPr>
          <w:rFonts w:ascii="Times New Roman" w:eastAsia="宋体" w:hAnsi="Times New Roman" w:cs="Times New Roman"/>
          <w:sz w:val="20"/>
          <w:szCs w:val="20"/>
        </w:rPr>
        <w:t>identified in present study</w:t>
      </w:r>
      <w:r w:rsidR="00E767F5" w:rsidRPr="003D4A2D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91"/>
        <w:gridCol w:w="1030"/>
        <w:gridCol w:w="1322"/>
        <w:gridCol w:w="1071"/>
        <w:gridCol w:w="1074"/>
        <w:gridCol w:w="5325"/>
        <w:gridCol w:w="989"/>
        <w:gridCol w:w="1022"/>
        <w:gridCol w:w="962"/>
      </w:tblGrid>
      <w:tr w:rsidR="00217D0E" w:rsidRPr="00217D0E" w:rsidTr="00217D0E">
        <w:trPr>
          <w:trHeight w:val="9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(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p</w:t>
            </w: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te ORF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x annotation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_value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ty (%)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186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R1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2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749755907|ref|XP_011140452.1|/2.42783e-12/PREDICTED: odorant receptor 46a, isoform A-like </w:t>
            </w:r>
            <w:r w:rsidRPr="00217D0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Harpegnathos saltator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51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1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4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639.Contig2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R2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2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31207639|ref|XP_312786.1|/4.75981e-148/AGAP003098-PA</w:t>
            </w:r>
            <w:r w:rsidRPr="00217D0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Anopheles gambiae str. PEST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50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e-14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7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3449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R3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28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685453860|gb|AIO10777.1|/0/odorant receptor co-receptor </w:t>
            </w:r>
            <w:r w:rsidRPr="00217D0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Anopheles funestu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.37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7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20280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R4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2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70036073|ref|XP_001845890.1|/5.68872e-14/Odorant receptor 92a </w:t>
            </w:r>
            <w:r w:rsidRPr="00217D0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[Culex quinquefasciatus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62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e-14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665.Contig2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R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30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906461341|gb|KNC23846.1|/9.34228e-19/putative odorant receptor 94b, partial </w:t>
            </w:r>
            <w:r w:rsidRPr="00217D0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Lucilia cuprina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13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e-1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8711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R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31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31237083|ref|XP_319538.1|/5.353e-20/AGAP003310-PA </w:t>
            </w:r>
            <w:r w:rsidRPr="00217D0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[Anopheles gambiae str. PEST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93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e-2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9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4540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R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3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751780083|ref|XP_011199152.1|/7.12439e-09/PREDICTED: LOW QUALITY PROTEIN: odorant receptor 67c-like </w:t>
            </w:r>
            <w:r w:rsidRPr="00217D0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Bactrocera dorsali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sz w:val="20"/>
                <w:szCs w:val="20"/>
              </w:rPr>
              <w:t>64.314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sz w:val="20"/>
                <w:szCs w:val="20"/>
              </w:rPr>
              <w:t>7.12e-0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sz w:val="20"/>
                <w:szCs w:val="20"/>
              </w:rPr>
              <w:t>39.73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0454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OR8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33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jc w:val="center"/>
              <w:rPr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62041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70060086|ref|XP_001865647.1|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Odorant receptor 56a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[Culex quinquefasciatus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53E-81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.17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2382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OR9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34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jc w:val="center"/>
              <w:rPr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62041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6916209|gb|AIG51899.1|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odorant receptor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[Helicoverpa armigera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69E-24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.88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3213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OR10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3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jc w:val="center"/>
              <w:rPr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62041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95166334|ref|XP_002023990.1|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GL27118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[Drosophila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lastRenderedPageBreak/>
              <w:t xml:space="preserve">persimilis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96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67E-2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.62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Unigene03624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OR11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3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jc w:val="center"/>
              <w:rPr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62041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380011604|ref|XP_003689890.1|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PREDICTED: putative odorant receptor 94b-like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[Apis florea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18E-14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.09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5048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jc w:val="center"/>
              <w:rPr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OR12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3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jc w:val="center"/>
              <w:rPr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62041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95054076|ref|XP_001993952.1|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GH22367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[Drosophila grimshawi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49E-31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88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5457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jc w:val="center"/>
              <w:rPr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OR13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38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jc w:val="center"/>
              <w:rPr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62041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95159423|ref|XP_002020578.1|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GL15322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[Drosophila persimilis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40E-56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.25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5827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jc w:val="center"/>
              <w:rPr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OR14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3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jc w:val="center"/>
              <w:rPr>
                <w:sz w:val="20"/>
                <w:szCs w:val="20"/>
              </w:rPr>
            </w:pPr>
            <w:r w:rsidRPr="00217D0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62041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70039362|ref|XP_001847506.1|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odorant response protein ODR-4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[Culex quinquefasciatus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27E-7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.96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8549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OR15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40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62041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24664442|ref|NP_524078.2|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odorant receptor 71a, isoform B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[Drosophila melanogaster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89E-31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52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9465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OR16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41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62041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70047391|ref|XP_001851206.1|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olfactory receptor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[Culex quinquefasciatus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15E-4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.94</w:t>
            </w:r>
          </w:p>
        </w:tc>
      </w:tr>
      <w:tr w:rsidR="00217D0E" w:rsidRPr="00217D0E" w:rsidTr="00217D0E">
        <w:trPr>
          <w:trHeight w:val="270"/>
        </w:trPr>
        <w:tc>
          <w:tcPr>
            <w:tcW w:w="70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11815_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OR17</w:t>
            </w:r>
          </w:p>
        </w:tc>
        <w:tc>
          <w:tcPr>
            <w:tcW w:w="482" w:type="pct"/>
            <w:vAlign w:val="center"/>
          </w:tcPr>
          <w:p w:rsidR="00217D0E" w:rsidRPr="00217D0E" w:rsidRDefault="00217D0E" w:rsidP="00217D0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4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398" w:type="pct"/>
            <w:vAlign w:val="center"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217D0E" w:rsidRPr="00217D0E" w:rsidRDefault="00217D0E" w:rsidP="0062041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94910664|ref|XP_001982203.1|</w:t>
            </w: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GG11175 </w:t>
            </w:r>
            <w:r w:rsidRPr="00217D0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[Drosophila erecta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69E-2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217D0E" w:rsidRPr="00217D0E" w:rsidRDefault="00217D0E" w:rsidP="00217D0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D0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.98</w:t>
            </w:r>
          </w:p>
        </w:tc>
      </w:tr>
    </w:tbl>
    <w:p w:rsidR="007146BE" w:rsidRDefault="007146BE" w:rsidP="00AA3586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E767F5" w:rsidRPr="002E6654" w:rsidRDefault="00E767F5" w:rsidP="00AA3586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E767F5" w:rsidRPr="002E6654" w:rsidSect="00217D0E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1E0E" w:rsidRDefault="00441E0E" w:rsidP="00A80D89">
      <w:r>
        <w:separator/>
      </w:r>
    </w:p>
  </w:endnote>
  <w:endnote w:type="continuationSeparator" w:id="1">
    <w:p w:rsidR="00441E0E" w:rsidRDefault="00441E0E" w:rsidP="00A80D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1E0E" w:rsidRDefault="00441E0E" w:rsidP="00A80D89">
      <w:r>
        <w:separator/>
      </w:r>
    </w:p>
  </w:footnote>
  <w:footnote w:type="continuationSeparator" w:id="1">
    <w:p w:rsidR="00441E0E" w:rsidRDefault="00441E0E" w:rsidP="00A80D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47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1213"/>
    <w:rsid w:val="000417A2"/>
    <w:rsid w:val="0009141C"/>
    <w:rsid w:val="000B1848"/>
    <w:rsid w:val="000D602A"/>
    <w:rsid w:val="000D7915"/>
    <w:rsid w:val="000F5A52"/>
    <w:rsid w:val="00102B04"/>
    <w:rsid w:val="0010767F"/>
    <w:rsid w:val="001210D6"/>
    <w:rsid w:val="00142DB3"/>
    <w:rsid w:val="00185FD6"/>
    <w:rsid w:val="001A3495"/>
    <w:rsid w:val="001B46C0"/>
    <w:rsid w:val="001B5B7E"/>
    <w:rsid w:val="001C2E44"/>
    <w:rsid w:val="001D2C1B"/>
    <w:rsid w:val="001E5608"/>
    <w:rsid w:val="001E5859"/>
    <w:rsid w:val="00217D0E"/>
    <w:rsid w:val="0022183A"/>
    <w:rsid w:val="002252C6"/>
    <w:rsid w:val="00254E11"/>
    <w:rsid w:val="002A563B"/>
    <w:rsid w:val="002D319B"/>
    <w:rsid w:val="002E6654"/>
    <w:rsid w:val="00311573"/>
    <w:rsid w:val="00313CCA"/>
    <w:rsid w:val="00316999"/>
    <w:rsid w:val="00317255"/>
    <w:rsid w:val="00331213"/>
    <w:rsid w:val="00332C1D"/>
    <w:rsid w:val="00372624"/>
    <w:rsid w:val="003A6B4D"/>
    <w:rsid w:val="003B3D86"/>
    <w:rsid w:val="00441E0E"/>
    <w:rsid w:val="00447020"/>
    <w:rsid w:val="00452901"/>
    <w:rsid w:val="004612FC"/>
    <w:rsid w:val="0047506C"/>
    <w:rsid w:val="004D3010"/>
    <w:rsid w:val="00520BF7"/>
    <w:rsid w:val="00530164"/>
    <w:rsid w:val="00567BC0"/>
    <w:rsid w:val="0058725C"/>
    <w:rsid w:val="005B1BC1"/>
    <w:rsid w:val="005D1793"/>
    <w:rsid w:val="005E25A4"/>
    <w:rsid w:val="00601054"/>
    <w:rsid w:val="00601512"/>
    <w:rsid w:val="00601F14"/>
    <w:rsid w:val="00620411"/>
    <w:rsid w:val="00636913"/>
    <w:rsid w:val="006578C8"/>
    <w:rsid w:val="0067054A"/>
    <w:rsid w:val="006722FA"/>
    <w:rsid w:val="00693627"/>
    <w:rsid w:val="006A0179"/>
    <w:rsid w:val="006D26AD"/>
    <w:rsid w:val="007146BE"/>
    <w:rsid w:val="00720A0F"/>
    <w:rsid w:val="00737142"/>
    <w:rsid w:val="007C7861"/>
    <w:rsid w:val="008018C8"/>
    <w:rsid w:val="008359DF"/>
    <w:rsid w:val="00841862"/>
    <w:rsid w:val="008A0D40"/>
    <w:rsid w:val="008A5A70"/>
    <w:rsid w:val="008D6AEF"/>
    <w:rsid w:val="008E3DFE"/>
    <w:rsid w:val="008F47E8"/>
    <w:rsid w:val="008F5804"/>
    <w:rsid w:val="00905F8E"/>
    <w:rsid w:val="00911BE2"/>
    <w:rsid w:val="00913CAE"/>
    <w:rsid w:val="00941919"/>
    <w:rsid w:val="00975155"/>
    <w:rsid w:val="009E465E"/>
    <w:rsid w:val="00A02DB3"/>
    <w:rsid w:val="00A16873"/>
    <w:rsid w:val="00A76866"/>
    <w:rsid w:val="00A76F1D"/>
    <w:rsid w:val="00A80D89"/>
    <w:rsid w:val="00A86908"/>
    <w:rsid w:val="00AA20C7"/>
    <w:rsid w:val="00AA3586"/>
    <w:rsid w:val="00AE1E08"/>
    <w:rsid w:val="00B00238"/>
    <w:rsid w:val="00B12448"/>
    <w:rsid w:val="00B257E0"/>
    <w:rsid w:val="00B5302C"/>
    <w:rsid w:val="00B7707B"/>
    <w:rsid w:val="00BE666A"/>
    <w:rsid w:val="00C23FE7"/>
    <w:rsid w:val="00C346BD"/>
    <w:rsid w:val="00C42506"/>
    <w:rsid w:val="00C45C89"/>
    <w:rsid w:val="00C96F82"/>
    <w:rsid w:val="00D31001"/>
    <w:rsid w:val="00D354B8"/>
    <w:rsid w:val="00D533CB"/>
    <w:rsid w:val="00D93B46"/>
    <w:rsid w:val="00DD7289"/>
    <w:rsid w:val="00E41F72"/>
    <w:rsid w:val="00E767F5"/>
    <w:rsid w:val="00E82D45"/>
    <w:rsid w:val="00E84591"/>
    <w:rsid w:val="00EB3838"/>
    <w:rsid w:val="00EC1793"/>
    <w:rsid w:val="00ED2089"/>
    <w:rsid w:val="00F734A1"/>
    <w:rsid w:val="00F804CE"/>
    <w:rsid w:val="00FB0E85"/>
    <w:rsid w:val="00FC341A"/>
    <w:rsid w:val="00FD6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47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0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6C07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A80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80D8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80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80D8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0</TotalTime>
  <Pages>2</Pages>
  <Words>402</Words>
  <Characters>2292</Characters>
  <Application>Microsoft Office Word</Application>
  <DocSecurity>0</DocSecurity>
  <Lines>19</Lines>
  <Paragraphs>5</Paragraphs>
  <ScaleCrop>false</ScaleCrop>
  <Company>MS</Company>
  <LinksUpToDate>false</LinksUpToDate>
  <CharactersWithSpaces>2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AutoBVT</cp:lastModifiedBy>
  <cp:revision>54</cp:revision>
  <dcterms:created xsi:type="dcterms:W3CDTF">2018-03-06T05:39:00Z</dcterms:created>
  <dcterms:modified xsi:type="dcterms:W3CDTF">2019-07-13T13:11:00Z</dcterms:modified>
</cp:coreProperties>
</file>